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"/>
        </w:rPr>
      </w:pPr>
      <w:r>
        <w:rPr>
          <w:rFonts w:cs="Times New Roman" w:ascii="Times New Roman" w:hAnsi="Times New Roman"/>
          <w:b/>
          <w:sz w:val="24"/>
          <w:szCs w:val="24"/>
          <w:lang w:val="en"/>
        </w:rPr>
        <w:t>Supplementary Table S2</w:t>
      </w:r>
    </w:p>
    <w:p>
      <w:pPr>
        <w:pStyle w:val="Normal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List of hydrogen bonds between source atom (MoaC2) and different ligands were given and </w:t>
      </w:r>
      <w:r>
        <w:rPr/>
        <w:t>docking energy of different ligands with Rv0864 (MoaC2) was given in kcal/mol.</w:t>
      </w:r>
    </w:p>
    <w:tbl>
      <w:tblPr>
        <w:tblW w:w="8935" w:type="dxa"/>
        <w:jc w:val="left"/>
        <w:tblInd w:w="-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464"/>
        <w:gridCol w:w="1417"/>
        <w:gridCol w:w="1558"/>
        <w:gridCol w:w="1416"/>
        <w:gridCol w:w="1460"/>
      </w:tblGrid>
      <w:tr>
        <w:trPr>
          <w:trHeight w:val="1149" w:hRule="atLeast"/>
          <w:cantSplit w:val="true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"/>
              </w:rPr>
              <w:t>SOURCE ATOM</w:t>
            </w:r>
          </w:p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"/>
              </w:rPr>
              <w:t>GTP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5.48 kcal/mol)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"/>
              </w:rPr>
              <w:t>FPT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4.05 kcal/mol)</w:t>
            </w:r>
          </w:p>
        </w:tc>
        <w:tc>
          <w:tcPr>
            <w:tcW w:w="15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"/>
              </w:rPr>
              <w:t>PBT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-3.13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cal/mol)</w:t>
            </w:r>
          </w:p>
        </w:tc>
        <w:tc>
          <w:tcPr>
            <w:tcW w:w="1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"/>
              </w:rPr>
              <w:t>PBM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6.36 kcal/mol)</w:t>
            </w:r>
          </w:p>
        </w:tc>
        <w:tc>
          <w:tcPr>
            <w:tcW w:w="1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"/>
              </w:rPr>
              <w:t>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4.36 kcal/mol)</w:t>
            </w:r>
          </w:p>
        </w:tc>
      </w:tr>
      <w:tr>
        <w:trPr>
          <w:trHeight w:val="1092" w:hRule="atLeast"/>
          <w:cantSplit w:val="true"/>
        </w:trPr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NZ LYS A62</w:t>
            </w:r>
          </w:p>
        </w:tc>
        <w:tc>
          <w:tcPr>
            <w:tcW w:w="14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O1B (3.20 </w:t>
            </w: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Å</w:t>
            </w: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)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O20 (3.22 </w:t>
            </w: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Å</w:t>
            </w: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)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O28 (3.46 </w:t>
            </w: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Å</w:t>
            </w: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)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O30 (3.22 </w:t>
            </w: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Å</w:t>
            </w: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15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O20 (3.07 </w:t>
            </w: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Å</w:t>
            </w: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14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O25 (2.59 </w:t>
            </w: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Å</w:t>
            </w: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14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-</w:t>
            </w:r>
          </w:p>
        </w:tc>
      </w:tr>
      <w:tr>
        <w:trPr>
          <w:trHeight w:val="865" w:hRule="atLeast"/>
          <w:cantSplit w:val="true"/>
        </w:trPr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ND1 HIS B8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NE2 HIS B88</w:t>
            </w:r>
          </w:p>
        </w:tc>
        <w:tc>
          <w:tcPr>
            <w:tcW w:w="14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O3G (2.29 </w:t>
            </w: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Å</w:t>
            </w: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-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O30 (3.16 </w:t>
            </w: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Å</w:t>
            </w: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)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O31 (2.25 </w:t>
            </w: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Å</w:t>
            </w: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15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O28 (2.75 </w:t>
            </w: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Å</w:t>
            </w: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)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O29 (2.89 </w:t>
            </w: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Å</w:t>
            </w: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)</w:t>
            </w:r>
          </w:p>
          <w:p>
            <w:pPr>
              <w:pStyle w:val="Normal"/>
              <w:spacing w:lineRule="auto" w:line="360" w:before="0" w:after="0"/>
              <w:ind w:left="-108" w:hanging="34"/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14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O28 (2.09 </w:t>
            </w: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Å</w:t>
            </w: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-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14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O20 (3.41 </w:t>
            </w: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Å</w:t>
            </w: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-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"/>
              </w:rPr>
            </w:r>
          </w:p>
        </w:tc>
      </w:tr>
      <w:tr>
        <w:trPr>
          <w:trHeight w:val="865" w:hRule="atLeast"/>
          <w:cantSplit w:val="true"/>
        </w:trPr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OD1 ASP A13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OD2 ASP A13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O  ASP A13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14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O1G (3.46 </w:t>
            </w: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Å</w:t>
            </w: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)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O1G (3.08 </w:t>
            </w: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Å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-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-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-</w:t>
            </w:r>
          </w:p>
        </w:tc>
        <w:tc>
          <w:tcPr>
            <w:tcW w:w="15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O26 (3.20 </w:t>
            </w: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Å</w:t>
            </w: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)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O26 (3.10 </w:t>
            </w: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Å</w:t>
            </w: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-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14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O25 (3.32 </w:t>
            </w: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Å</w:t>
            </w: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-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O32 (3.42 </w:t>
            </w: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Å</w:t>
            </w: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14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-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O11 (3.06 </w:t>
            </w: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Å</w:t>
            </w: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)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O12 (3.27 </w:t>
            </w: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Å</w:t>
            </w: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"/>
              </w:rPr>
            </w:r>
          </w:p>
        </w:tc>
      </w:tr>
      <w:tr>
        <w:trPr>
          <w:trHeight w:val="865" w:hRule="atLeast"/>
          <w:cantSplit w:val="true"/>
        </w:trPr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NZ LYS A14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N LYS A14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14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PA (3.31 </w:t>
            </w: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Å</w:t>
            </w: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-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O20 (2.72 </w:t>
            </w: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Å</w:t>
            </w: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-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15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O25 (3.06</w:t>
            </w: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Å</w:t>
            </w: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), O22  (3.08 </w:t>
            </w: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Å</w:t>
            </w: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14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O31 (2.53 </w:t>
            </w: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Å</w:t>
            </w: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)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O32 (2.63 </w:t>
            </w: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Å</w:t>
            </w: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14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O22 (2.58 </w:t>
            </w: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Å</w:t>
            </w: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)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O22 (2.53 </w:t>
            </w: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Å</w:t>
            </w: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"/>
              </w:rPr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;Arial Unicode MS" w:cs="Lohit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15:09:00Z</dcterms:created>
  <dc:creator>Student</dc:creator>
  <dc:description/>
  <dc:language>en-US</dc:language>
  <cp:lastModifiedBy>Daniel</cp:lastModifiedBy>
  <dcterms:modified xsi:type="dcterms:W3CDTF">2013-02-21T15:09:00Z</dcterms:modified>
  <cp:revision>2</cp:revision>
  <dc:subject/>
  <dc:title/>
</cp:coreProperties>
</file>